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i/>
        </w:rPr>
        <w:t>Supplementary table S-6. Enriched GO terms in the miRNA-mRNA network modules.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82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5364"/>
        <w:gridCol w:w="2160"/>
      </w:tblGrid>
      <w:tr>
        <w:trPr>
          <w:trHeight w:val="27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  <w:t>Module 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</w:r>
          </w:p>
        </w:tc>
      </w:tr>
      <w:tr>
        <w:trPr>
          <w:trHeight w:val="270" w:hRule="atLeast"/>
        </w:trPr>
        <w:tc>
          <w:tcPr>
            <w:tcW w:w="61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Cellular compon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GO-ID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Descriptio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corr p-value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6020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membran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.7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5954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calcium- and calmodulin-dependent protein kinase complex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.7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4706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sodium channel complex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.7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518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voltage-gated sodium channel complex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.7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5770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late endosom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84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61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Molecular func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GO-ID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Descriptio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corr p-value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099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chitin deacetylase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9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9003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GDP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9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5248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voltage-gated sodium channel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9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6231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beta-N-acetylglucosaminidase activity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91E-02</w:t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tbl>
      <w:tblPr>
        <w:tblW w:w="83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5364"/>
        <w:gridCol w:w="2187"/>
      </w:tblGrid>
      <w:tr>
        <w:trPr>
          <w:trHeight w:val="27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  <w:t>Module 2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</w:r>
          </w:p>
        </w:tc>
      </w:tr>
      <w:tr>
        <w:trPr>
          <w:trHeight w:val="270" w:hRule="atLeast"/>
        </w:trPr>
        <w:tc>
          <w:tcPr>
            <w:tcW w:w="61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Biological proces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GO-ID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Description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corr p-value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5284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brain segmentation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2.79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5283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central nervous system segmentation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2.79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425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epithelial cell fate determination, open tracheal system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72E-02</w:t>
            </w:r>
          </w:p>
        </w:tc>
      </w:tr>
    </w:tbl>
    <w:p>
      <w:pPr>
        <w:pStyle w:val="Normal"/>
        <w:jc w:val="both"/>
        <w:rPr>
          <w:b w:val="false"/>
          <w:b w:val="false"/>
        </w:rPr>
      </w:pPr>
      <w:r>
        <w:rPr>
          <w:b w:val="false"/>
        </w:rPr>
      </w:r>
    </w:p>
    <w:tbl>
      <w:tblPr>
        <w:tblW w:w="82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5364"/>
        <w:gridCol w:w="2160"/>
      </w:tblGrid>
      <w:tr>
        <w:trPr>
          <w:trHeight w:val="27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  <w:t>Module 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</w:r>
          </w:p>
        </w:tc>
      </w:tr>
      <w:tr>
        <w:trPr>
          <w:trHeight w:val="270" w:hRule="atLeast"/>
        </w:trPr>
        <w:tc>
          <w:tcPr>
            <w:tcW w:w="61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Biological proces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GO-ID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Descriptio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corr p-value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5220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wing disc develop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6958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nonassociative learn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7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DNA damage checkpoi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223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Wnt receptor signaling pathway, calcium modulating pathwa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165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signal transduc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444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imaginal disc develop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1570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DNA integrity checkpoi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5567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non-canonical Wnt receptor signaling pathwa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6898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receptor-mediated endocytos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8585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female gonad develop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2770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DNA damage response, signal transduc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006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reproductive developmental proces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6545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development of primary female sexual characteristic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093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mitotic cell cycle checkpoi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6660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female sex differenti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8103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oocyte microtubule cytoskeleton polariz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23060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signal transmiss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23046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signaling proces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294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germarium-derived oocyte fate determin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8675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axon extens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0706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germarium-derived oocyte differenti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0716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oocyte fate determin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5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cell cycle checkpoi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23033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signaling pathwa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265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Ras protein signal transduc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8608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reproductive structure develop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70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8406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gonad develop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70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6325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oocyte microtubule cytoskeleton organiz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70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0952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establishment or maintenance of cytoskeleton polar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70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0951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establishment or maintenance of microtubule cytoskeleton polar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70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8588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developmental cell growt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8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5137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development of primary sexual characteristic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98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8468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cell develop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98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reproduc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98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22414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reproductive proces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98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088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regulation of mitos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0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51783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regulation of nuclear divis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0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8407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bristle morphogenes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18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8190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wing disc dorsal/ventral pattern form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18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6049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cell growt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32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50808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synapse organiz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32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450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dorsal/ventral pattern formation, imaginal dis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3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612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learn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3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6055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Wnt receptor signaling pathwa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3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8587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imaginal disc-derived wing margin morphogenesi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3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0154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cell differenti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3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548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sex differenti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3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22416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bristle develop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3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23052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signal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3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293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germarium-derived egg chamber form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3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8869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cellular developmental proces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3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5222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wing disc pattern forma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33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8513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organ developme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6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8361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regulation of cell siz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94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61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Molecular functio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GO-ID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Descriptio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corr p-value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9904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protein domain specific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63E-04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0165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PDZ domain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57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8426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protein kinase C inhibit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57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0291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protein serine/threonine kinase inhibit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57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2813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Wnt recept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57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9210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kinase inhibit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57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926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non-G-protein coupled 7TM recept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57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860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protein kinase inhibit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.57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7147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Wnt-protein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7.31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5515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protein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.15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9887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protein kinase regulat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21E-02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19207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kinase regulator activity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21E-02</w:t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tbl>
      <w:tblPr>
        <w:tblW w:w="82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5364"/>
        <w:gridCol w:w="2160"/>
      </w:tblGrid>
      <w:tr>
        <w:trPr>
          <w:trHeight w:val="270" w:hRule="atLeast"/>
        </w:trPr>
        <w:tc>
          <w:tcPr>
            <w:tcW w:w="613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  <w:t>Module 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  <w:sz w:val="28"/>
                <w:szCs w:val="28"/>
                <w:u w:val="single"/>
              </w:rPr>
            </w:r>
          </w:p>
        </w:tc>
      </w:tr>
      <w:tr>
        <w:trPr>
          <w:trHeight w:val="270" w:hRule="atLeast"/>
        </w:trPr>
        <w:tc>
          <w:tcPr>
            <w:tcW w:w="61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Molecular function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GO-ID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Descriptio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bCs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bCs/>
                <w:color w:val="000000"/>
                <w:kern w:val="0"/>
              </w:rPr>
              <w:t>corr p-value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900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translation repressor activity, nucleic acid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38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0371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translation repress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38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90079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translation regulator activity, nucleic acid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38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8187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poly-pyrimidine tract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49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45182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translation regulator activ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55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727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single-stranded RNA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80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730</w:t>
            </w:r>
          </w:p>
        </w:tc>
        <w:tc>
          <w:tcPr>
            <w:tcW w:w="5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mRNA 3'-UTR bindin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.80E-03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3729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mRNA binding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b w:val="false"/>
                <w:b w:val="false"/>
                <w:color w:val="000000"/>
                <w:kern w:val="0"/>
              </w:rPr>
            </w:pPr>
            <w:r>
              <w:rPr>
                <w:rFonts w:cs="宋体;SimSun" w:ascii="宋体;SimSun" w:hAnsi="宋体;SimSun"/>
                <w:b w:val="false"/>
                <w:color w:val="000000"/>
                <w:kern w:val="0"/>
              </w:rPr>
              <w:t>2.98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center"/>
    </w:pPr>
    <w:rPr>
      <w:rFonts w:ascii="Times New Roman" w:hAnsi="Times New Roman" w:eastAsia="宋体;SimSun" w:cs="Times New Roman"/>
      <w:b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8:30:00Z</dcterms:created>
  <dc:creator>Shaowu Zhang</dc:creator>
  <dc:description/>
  <dc:language>en-US</dc:language>
  <cp:lastModifiedBy>Shaowu Zhang</cp:lastModifiedBy>
  <dcterms:modified xsi:type="dcterms:W3CDTF">2010-12-22T18:31:00Z</dcterms:modified>
  <cp:revision>1</cp:revision>
  <dc:subject/>
  <dc:title/>
</cp:coreProperties>
</file>